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E69FF2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tbl>
      <w:tblPr>
        <w:tblStyle w:val="2"/>
        <w:tblW w:w="852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2"/>
        <w:gridCol w:w="1640"/>
        <w:gridCol w:w="1454"/>
        <w:gridCol w:w="994"/>
        <w:gridCol w:w="1462"/>
      </w:tblGrid>
      <w:tr w14:paraId="2C4C87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8" w:hRule="atLeast"/>
          <w:jc w:val="center"/>
        </w:trPr>
        <w:tc>
          <w:tcPr>
            <w:tcW w:w="146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CE6BB">
            <w:pPr>
              <w:snapToGrid w:val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ble 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gnificantly enriched metabolic pathways in EGPA vs. HCs</w:t>
            </w:r>
          </w:p>
        </w:tc>
      </w:tr>
      <w:tr w14:paraId="3F0A02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7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AE6B91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hway Nam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A4B0669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Metabolite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BD45E4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ts (Matched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CC1904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P-value</w:t>
            </w:r>
          </w:p>
        </w:tc>
        <w:tc>
          <w:tcPr>
            <w:tcW w:w="146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B322330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hway Impact</w:t>
            </w:r>
          </w:p>
        </w:tc>
      </w:tr>
      <w:tr w14:paraId="635EE3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2E3DE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ffein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3C85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9640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B7A8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FBB75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</w:tr>
      <w:tr w14:paraId="11BA85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069B1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line, leucine and isoleucine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85C93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1B01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9389E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90F36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</w:tr>
      <w:tr w14:paraId="681B3C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165DE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anine, aspartate and glutamat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750AE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57413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CB9B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490A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37 </w:t>
            </w:r>
          </w:p>
        </w:tc>
      </w:tr>
      <w:tr w14:paraId="512B94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95289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ginine and prolin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87406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8AC11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AC84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09C16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85 </w:t>
            </w:r>
          </w:p>
        </w:tc>
      </w:tr>
      <w:tr w14:paraId="1942CD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7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BC57BC3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oxylate and dicarboxylate metabolism</w:t>
            </w:r>
          </w:p>
        </w:tc>
        <w:tc>
          <w:tcPr>
            <w:tcW w:w="16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F411ADE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145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4B97799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99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C0BF533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46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475C95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10 </w:t>
            </w:r>
          </w:p>
        </w:tc>
      </w:tr>
    </w:tbl>
    <w:p w14:paraId="376327FF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E770537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09D3005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78458AA0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13162ADD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3602429D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3F5D9F1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D1807E9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4710E0A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74C344EC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4C6F25E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14B63516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6FF4A2B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EDFAD07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21D38FF5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4FB4B4E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BB88426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83FA3FB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F8134D0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7C34F78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4F5DAC7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3F70B026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0237B1B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D0C6B84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CDFD3EE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5209A32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28BD5B9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1BBA1C8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62BC1C4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B935AE5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64F52CD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E1D65A7"/>
    <w:rsid w:val="36164D60"/>
    <w:rsid w:val="3C3A04B8"/>
    <w:rsid w:val="54D44008"/>
    <w:rsid w:val="5C5B6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12</Words>
  <Characters>2507</Characters>
  <Lines>0</Lines>
  <Paragraphs>0</Paragraphs>
  <TotalTime>9</TotalTime>
  <ScaleCrop>false</ScaleCrop>
  <LinksUpToDate>false</LinksUpToDate>
  <CharactersWithSpaces>267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8T03:26:00Z</dcterms:created>
  <dc:creator>Administrator</dc:creator>
  <cp:lastModifiedBy>远众未百</cp:lastModifiedBy>
  <dcterms:modified xsi:type="dcterms:W3CDTF">2026-04-13T08:53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jc4NGMzNmJlZWRhNGY1ZmQzOTdjMjYwYWE1ZmVkYzIiLCJ1c2VySWQiOiIxNzkwODI3Mjc0In0=</vt:lpwstr>
  </property>
  <property fmtid="{D5CDD505-2E9C-101B-9397-08002B2CF9AE}" pid="4" name="ICV">
    <vt:lpwstr>43854C1B23EB4F518D0D6FABA9BA61B3_12</vt:lpwstr>
  </property>
</Properties>
</file>